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C90E5" w14:textId="72F5A74E" w:rsidR="00135031" w:rsidRDefault="00C4307A" w:rsidP="00135031">
      <w:pPr>
        <w:spacing w:line="480" w:lineRule="auto"/>
        <w:rPr>
          <w:rFonts w:ascii="Calibri" w:hAnsi="Calibri" w:cs="Calibri"/>
          <w:lang w:val="en-US"/>
        </w:rPr>
      </w:pPr>
      <w:r w:rsidRPr="00C4307A">
        <w:rPr>
          <w:rFonts w:ascii="Calibri" w:hAnsi="Calibri" w:cs="Calibri"/>
          <w:b/>
          <w:bCs/>
          <w:lang w:val="en-US"/>
        </w:rPr>
        <w:t>Supplementary</w:t>
      </w:r>
      <w:r>
        <w:rPr>
          <w:rFonts w:ascii="Calibri" w:hAnsi="Calibri" w:cs="Calibri"/>
          <w:b/>
          <w:bCs/>
          <w:lang w:val="en-US"/>
        </w:rPr>
        <w:t xml:space="preserve"> </w:t>
      </w:r>
      <w:r w:rsidR="00135031" w:rsidRPr="00C4208D">
        <w:rPr>
          <w:rFonts w:ascii="Calibri" w:hAnsi="Calibri" w:cs="Calibri"/>
          <w:b/>
          <w:bCs/>
          <w:lang w:val="en-US"/>
        </w:rPr>
        <w:t>Table</w:t>
      </w:r>
      <w:r w:rsidR="00135031">
        <w:rPr>
          <w:rFonts w:ascii="Calibri" w:hAnsi="Calibri" w:cs="Calibri"/>
          <w:b/>
          <w:bCs/>
          <w:lang w:val="en-US"/>
        </w:rPr>
        <w:t xml:space="preserve"> 1</w:t>
      </w:r>
    </w:p>
    <w:p w14:paraId="2EAF7BA2" w14:textId="7D5A48DA" w:rsidR="00135031" w:rsidRPr="00CE7B9A" w:rsidRDefault="00C4307A" w:rsidP="00135031">
      <w:pPr>
        <w:pStyle w:val="NormalWeb"/>
        <w:spacing w:line="480" w:lineRule="auto"/>
        <w:rPr>
          <w:rFonts w:ascii="Calibri" w:hAnsi="Calibri" w:cs="Calibri"/>
          <w:lang w:val="en-US"/>
        </w:rPr>
      </w:pPr>
      <w:proofErr w:type="spellStart"/>
      <w:r w:rsidRPr="00C4307A">
        <w:rPr>
          <w:rFonts w:ascii="Calibri" w:hAnsi="Calibri" w:cs="Calibri"/>
        </w:rPr>
        <w:t>Supplementary</w:t>
      </w:r>
      <w:proofErr w:type="spellEnd"/>
      <w:r>
        <w:rPr>
          <w:rFonts w:ascii="Calibri" w:hAnsi="Calibri" w:cs="Calibri"/>
        </w:rPr>
        <w:t xml:space="preserve"> </w:t>
      </w:r>
      <w:r w:rsidR="00135031" w:rsidRPr="00CE7B9A">
        <w:rPr>
          <w:rFonts w:ascii="Calibri" w:hAnsi="Calibri" w:cs="Calibri"/>
          <w:lang w:val="en-US"/>
        </w:rPr>
        <w:t>Table 1.</w:t>
      </w:r>
      <w:r w:rsidR="00135031">
        <w:rPr>
          <w:rFonts w:ascii="Calibri" w:hAnsi="Calibri" w:cs="Calibri"/>
          <w:lang w:val="en-US"/>
        </w:rPr>
        <w:t xml:space="preserve"> Used Primers for qPC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44"/>
        <w:gridCol w:w="3107"/>
      </w:tblGrid>
      <w:tr w:rsidR="00135031" w:rsidRPr="00C4307A" w14:paraId="321EB32F" w14:textId="77777777" w:rsidTr="009C5919">
        <w:tc>
          <w:tcPr>
            <w:tcW w:w="1843" w:type="dxa"/>
            <w:tcBorders>
              <w:bottom w:val="single" w:sz="4" w:space="0" w:color="auto"/>
            </w:tcBorders>
          </w:tcPr>
          <w:p w14:paraId="1D26B28C" w14:textId="77777777" w:rsidR="00135031" w:rsidRPr="003B7057" w:rsidRDefault="00135031" w:rsidP="009C5919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3B7057">
              <w:rPr>
                <w:rFonts w:ascii="Calibri" w:hAnsi="Calibri" w:cs="Calibri"/>
                <w:b/>
                <w:bCs/>
                <w:lang w:val="en-US"/>
              </w:rPr>
              <w:t>Gen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09C5D47" w14:textId="77777777" w:rsidR="00135031" w:rsidRPr="003B7057" w:rsidRDefault="00135031" w:rsidP="009C5919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3B7057">
              <w:rPr>
                <w:rFonts w:ascii="Calibri" w:hAnsi="Calibri" w:cs="Calibri"/>
                <w:b/>
                <w:bCs/>
                <w:lang w:val="en-US"/>
              </w:rPr>
              <w:t>Forward sequence 5’ to 3’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39B36461" w14:textId="77777777" w:rsidR="00135031" w:rsidRPr="003B7057" w:rsidRDefault="00135031" w:rsidP="009C5919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3B7057">
              <w:rPr>
                <w:rFonts w:ascii="Calibri" w:hAnsi="Calibri" w:cs="Calibri"/>
                <w:b/>
                <w:bCs/>
                <w:lang w:val="en-US"/>
              </w:rPr>
              <w:t>Reverse sequence 3’ to 5’</w:t>
            </w:r>
          </w:p>
        </w:tc>
      </w:tr>
      <w:tr w:rsidR="00135031" w:rsidRPr="00CE7B9A" w14:paraId="5AE512D6" w14:textId="77777777" w:rsidTr="009C591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CCD2A9" w14:textId="77777777" w:rsidR="00135031" w:rsidRPr="0085549E" w:rsidRDefault="00135031" w:rsidP="009C5919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5549E">
              <w:rPr>
                <w:rFonts w:ascii="Calibri" w:hAnsi="Calibri" w:cs="Calibri"/>
                <w:i/>
                <w:iCs/>
                <w:lang w:val="en-US"/>
              </w:rPr>
              <w:t>Gapdh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2BA8D42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CTCACTGTTCTCTCCCTCCG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79CA2472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CTAACGGCTGCCCATTCATT</w:t>
            </w:r>
          </w:p>
        </w:tc>
      </w:tr>
      <w:tr w:rsidR="00135031" w:rsidRPr="00CE7B9A" w14:paraId="00366AB9" w14:textId="77777777" w:rsidTr="009C591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108B76" w14:textId="77777777" w:rsidR="00135031" w:rsidRPr="0085549E" w:rsidRDefault="00135031" w:rsidP="009C5919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85549E">
              <w:rPr>
                <w:rFonts w:ascii="Calibri" w:hAnsi="Calibri" w:cs="Calibri"/>
                <w:i/>
                <w:iCs/>
                <w:lang w:val="en-US"/>
              </w:rPr>
              <w:t>Sox1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2C3010A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CTTCATGGTGTGGGCAAAG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5E0BA7EF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GCGGCCGGTACTTGTAGTT</w:t>
            </w:r>
          </w:p>
        </w:tc>
      </w:tr>
      <w:tr w:rsidR="00135031" w:rsidRPr="00CE7B9A" w14:paraId="6C1BF257" w14:textId="77777777" w:rsidTr="009C591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A8E817" w14:textId="77777777" w:rsidR="00135031" w:rsidRPr="0085549E" w:rsidRDefault="00135031" w:rsidP="009C5919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85549E">
              <w:rPr>
                <w:rFonts w:ascii="Calibri" w:hAnsi="Calibri" w:cs="Calibri"/>
                <w:i/>
                <w:iCs/>
                <w:lang w:val="en-US"/>
              </w:rPr>
              <w:t>Lyve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4DC8CA0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CTACTCCTCCTGCTCCAGCTT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7C0BCF48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ACCCAGCAGCTTCATTCTTG</w:t>
            </w:r>
          </w:p>
        </w:tc>
      </w:tr>
      <w:tr w:rsidR="00135031" w:rsidRPr="00CE7B9A" w14:paraId="3F88E975" w14:textId="77777777" w:rsidTr="009C591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2CF71C" w14:textId="77777777" w:rsidR="00135031" w:rsidRPr="0085549E" w:rsidRDefault="00135031" w:rsidP="009C5919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85549E">
              <w:rPr>
                <w:rFonts w:ascii="Calibri" w:hAnsi="Calibri" w:cs="Calibri"/>
                <w:i/>
                <w:iCs/>
                <w:lang w:val="en-US"/>
              </w:rPr>
              <w:t>Prox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3109841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TGTCATCTCACCACCTGAGC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0EADE077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GATTGGGTGACAATCCTTCC</w:t>
            </w:r>
          </w:p>
        </w:tc>
      </w:tr>
      <w:tr w:rsidR="00135031" w:rsidRPr="00CE7B9A" w14:paraId="40239E29" w14:textId="77777777" w:rsidTr="009C5919">
        <w:tc>
          <w:tcPr>
            <w:tcW w:w="1843" w:type="dxa"/>
            <w:tcBorders>
              <w:top w:val="single" w:sz="4" w:space="0" w:color="auto"/>
            </w:tcBorders>
          </w:tcPr>
          <w:p w14:paraId="0270F823" w14:textId="77777777" w:rsidR="00135031" w:rsidRPr="0085549E" w:rsidRDefault="00135031" w:rsidP="009C5919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85549E">
              <w:rPr>
                <w:rFonts w:ascii="Calibri" w:hAnsi="Calibri" w:cs="Calibri"/>
                <w:i/>
                <w:iCs/>
                <w:lang w:val="en-US"/>
              </w:rPr>
              <w:t>Flt4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2EC06E5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AAGCTGGTGATCCAGAATGC</w:t>
            </w:r>
          </w:p>
        </w:tc>
        <w:tc>
          <w:tcPr>
            <w:tcW w:w="3107" w:type="dxa"/>
            <w:tcBorders>
              <w:top w:val="single" w:sz="4" w:space="0" w:color="auto"/>
            </w:tcBorders>
          </w:tcPr>
          <w:p w14:paraId="73D1512A" w14:textId="77777777" w:rsidR="00135031" w:rsidRPr="00CE7B9A" w:rsidRDefault="00135031" w:rsidP="009C5919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E7B9A">
              <w:rPr>
                <w:rFonts w:ascii="Calibri" w:hAnsi="Calibri" w:cs="Calibri"/>
                <w:lang w:val="en-US"/>
              </w:rPr>
              <w:t>ACTTGTAGCTGTCGGCTTGG</w:t>
            </w:r>
          </w:p>
        </w:tc>
      </w:tr>
    </w:tbl>
    <w:p w14:paraId="317765EF" w14:textId="77777777" w:rsidR="00135031" w:rsidRDefault="00135031" w:rsidP="00135031">
      <w:pPr>
        <w:spacing w:line="480" w:lineRule="auto"/>
        <w:rPr>
          <w:lang w:val="en-US"/>
        </w:rPr>
      </w:pPr>
    </w:p>
    <w:p w14:paraId="4C8E4FE6" w14:textId="74D5C0A0" w:rsidR="00135031" w:rsidRPr="00023159" w:rsidRDefault="00C4307A" w:rsidP="00135031">
      <w:pPr>
        <w:pStyle w:val="Footer"/>
        <w:spacing w:line="480" w:lineRule="auto"/>
        <w:rPr>
          <w:rFonts w:asciiTheme="minorHAnsi" w:hAnsiTheme="minorHAnsi" w:cstheme="minorHAnsi"/>
          <w:sz w:val="21"/>
          <w:szCs w:val="21"/>
          <w:lang w:val="en-US"/>
        </w:rPr>
      </w:pPr>
      <w:r w:rsidRPr="00C4307A">
        <w:rPr>
          <w:rFonts w:asciiTheme="minorHAnsi" w:hAnsiTheme="minorHAnsi" w:cstheme="minorHAnsi"/>
          <w:b/>
          <w:bCs/>
          <w:sz w:val="21"/>
          <w:szCs w:val="21"/>
          <w:lang w:val="en-US"/>
        </w:rPr>
        <w:t>Supplementary</w:t>
      </w:r>
      <w:r w:rsidRPr="00C4307A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</w:t>
      </w:r>
      <w:r w:rsidR="00135031" w:rsidRPr="00023159">
        <w:rPr>
          <w:rFonts w:asciiTheme="minorHAnsi" w:hAnsiTheme="minorHAnsi" w:cstheme="minorHAnsi"/>
          <w:b/>
          <w:bCs/>
          <w:sz w:val="21"/>
          <w:szCs w:val="21"/>
          <w:lang w:val="en-US"/>
        </w:rPr>
        <w:t>Table 1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 – Abbreviation: </w:t>
      </w:r>
      <w:r w:rsidR="00135031" w:rsidRPr="0085549E">
        <w:rPr>
          <w:rFonts w:asciiTheme="minorHAnsi" w:hAnsiTheme="minorHAnsi" w:cstheme="minorHAnsi"/>
          <w:i/>
          <w:iCs/>
          <w:sz w:val="21"/>
          <w:szCs w:val="21"/>
          <w:lang w:val="en-US"/>
        </w:rPr>
        <w:t>Glyceraldehyde-3-Phosphate Dehydrogenase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 (</w:t>
      </w:r>
      <w:proofErr w:type="spellStart"/>
      <w:r w:rsidR="00135031">
        <w:rPr>
          <w:rFonts w:asciiTheme="minorHAnsi" w:hAnsiTheme="minorHAnsi" w:cstheme="minorHAnsi"/>
          <w:i/>
          <w:iCs/>
          <w:sz w:val="21"/>
          <w:szCs w:val="21"/>
          <w:lang w:val="en-US"/>
        </w:rPr>
        <w:t>Gapdh</w:t>
      </w:r>
      <w:proofErr w:type="spellEnd"/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), </w:t>
      </w:r>
      <w:r w:rsidR="00135031" w:rsidRPr="0085549E">
        <w:rPr>
          <w:rFonts w:asciiTheme="minorHAnsi" w:hAnsiTheme="minorHAnsi" w:cstheme="minorHAnsi"/>
          <w:i/>
          <w:iCs/>
          <w:sz w:val="21"/>
          <w:szCs w:val="21"/>
          <w:lang w:val="en-US"/>
        </w:rPr>
        <w:t>SRY-Box Transcription Factor 18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 (</w:t>
      </w:r>
      <w:r w:rsidR="00135031" w:rsidRPr="00023159">
        <w:rPr>
          <w:rFonts w:asciiTheme="minorHAnsi" w:hAnsiTheme="minorHAnsi" w:cstheme="minorHAnsi"/>
          <w:i/>
          <w:iCs/>
          <w:sz w:val="21"/>
          <w:szCs w:val="21"/>
          <w:lang w:val="en-US"/>
        </w:rPr>
        <w:t>Sox18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), </w:t>
      </w:r>
      <w:r w:rsidR="00135031" w:rsidRPr="0085549E">
        <w:rPr>
          <w:rFonts w:asciiTheme="minorHAnsi" w:hAnsiTheme="minorHAnsi" w:cstheme="minorHAnsi"/>
          <w:i/>
          <w:iCs/>
          <w:sz w:val="21"/>
          <w:szCs w:val="21"/>
          <w:lang w:val="en-US"/>
        </w:rPr>
        <w:t>lymphatic vessel endothelial hyaluronan receptor 1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 (</w:t>
      </w:r>
      <w:r w:rsidR="00135031" w:rsidRPr="00023159">
        <w:rPr>
          <w:rFonts w:asciiTheme="minorHAnsi" w:hAnsiTheme="minorHAnsi" w:cstheme="minorHAnsi"/>
          <w:i/>
          <w:iCs/>
          <w:sz w:val="21"/>
          <w:szCs w:val="21"/>
          <w:lang w:val="en-US"/>
        </w:rPr>
        <w:t>L</w:t>
      </w:r>
      <w:r w:rsidR="00135031">
        <w:rPr>
          <w:rFonts w:asciiTheme="minorHAnsi" w:hAnsiTheme="minorHAnsi" w:cstheme="minorHAnsi"/>
          <w:i/>
          <w:iCs/>
          <w:sz w:val="21"/>
          <w:szCs w:val="21"/>
          <w:lang w:val="en-US"/>
        </w:rPr>
        <w:t>yve</w:t>
      </w:r>
      <w:r w:rsidR="00135031" w:rsidRPr="00023159">
        <w:rPr>
          <w:rFonts w:asciiTheme="minorHAnsi" w:hAnsiTheme="minorHAnsi" w:cstheme="minorHAnsi"/>
          <w:i/>
          <w:iCs/>
          <w:sz w:val="21"/>
          <w:szCs w:val="21"/>
          <w:lang w:val="en-US"/>
        </w:rPr>
        <w:t>1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), </w:t>
      </w:r>
      <w:r w:rsidR="00135031" w:rsidRPr="0085549E">
        <w:rPr>
          <w:rFonts w:asciiTheme="minorHAnsi" w:hAnsiTheme="minorHAnsi" w:cstheme="minorHAnsi"/>
          <w:i/>
          <w:iCs/>
          <w:sz w:val="21"/>
          <w:szCs w:val="21"/>
          <w:lang w:val="en-US"/>
        </w:rPr>
        <w:t>Prospero Homeobox 1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 (</w:t>
      </w:r>
      <w:r w:rsidR="00135031" w:rsidRPr="00023159">
        <w:rPr>
          <w:rFonts w:asciiTheme="minorHAnsi" w:hAnsiTheme="minorHAnsi" w:cstheme="minorHAnsi"/>
          <w:i/>
          <w:iCs/>
          <w:sz w:val="21"/>
          <w:szCs w:val="21"/>
          <w:lang w:val="en-US"/>
        </w:rPr>
        <w:t>P</w:t>
      </w:r>
      <w:r w:rsidR="00135031">
        <w:rPr>
          <w:rFonts w:asciiTheme="minorHAnsi" w:hAnsiTheme="minorHAnsi" w:cstheme="minorHAnsi"/>
          <w:i/>
          <w:iCs/>
          <w:sz w:val="21"/>
          <w:szCs w:val="21"/>
          <w:lang w:val="en-US"/>
        </w:rPr>
        <w:t>rox</w:t>
      </w:r>
      <w:r w:rsidR="00135031" w:rsidRPr="00023159">
        <w:rPr>
          <w:rFonts w:asciiTheme="minorHAnsi" w:hAnsiTheme="minorHAnsi" w:cstheme="minorHAnsi"/>
          <w:i/>
          <w:iCs/>
          <w:sz w:val="21"/>
          <w:szCs w:val="21"/>
          <w:lang w:val="en-US"/>
        </w:rPr>
        <w:t>1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), </w:t>
      </w:r>
      <w:proofErr w:type="spellStart"/>
      <w:r w:rsidR="00135031" w:rsidRPr="0085549E">
        <w:rPr>
          <w:rFonts w:asciiTheme="minorHAnsi" w:hAnsiTheme="minorHAnsi" w:cstheme="minorHAnsi"/>
          <w:i/>
          <w:iCs/>
          <w:sz w:val="21"/>
          <w:szCs w:val="21"/>
          <w:lang w:val="en-US"/>
        </w:rPr>
        <w:t>Fms</w:t>
      </w:r>
      <w:proofErr w:type="spellEnd"/>
      <w:r w:rsidR="00135031" w:rsidRPr="0085549E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 Related Receptor Tyrosine Kinase 4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 xml:space="preserve"> (</w:t>
      </w:r>
      <w:r w:rsidR="00135031" w:rsidRPr="00023159">
        <w:rPr>
          <w:rFonts w:asciiTheme="minorHAnsi" w:hAnsiTheme="minorHAnsi" w:cstheme="minorHAnsi"/>
          <w:i/>
          <w:iCs/>
          <w:sz w:val="21"/>
          <w:szCs w:val="21"/>
          <w:lang w:val="en-US"/>
        </w:rPr>
        <w:t>F</w:t>
      </w:r>
      <w:r w:rsidR="00135031">
        <w:rPr>
          <w:rFonts w:asciiTheme="minorHAnsi" w:hAnsiTheme="minorHAnsi" w:cstheme="minorHAnsi"/>
          <w:i/>
          <w:iCs/>
          <w:sz w:val="21"/>
          <w:szCs w:val="21"/>
          <w:lang w:val="en-US"/>
        </w:rPr>
        <w:t>lt</w:t>
      </w:r>
      <w:r w:rsidR="00135031" w:rsidRPr="00023159">
        <w:rPr>
          <w:rFonts w:asciiTheme="minorHAnsi" w:hAnsiTheme="minorHAnsi" w:cstheme="minorHAnsi"/>
          <w:i/>
          <w:iCs/>
          <w:sz w:val="21"/>
          <w:szCs w:val="21"/>
          <w:lang w:val="en-US"/>
        </w:rPr>
        <w:t>4</w:t>
      </w:r>
      <w:r w:rsidR="00135031" w:rsidRPr="00023159">
        <w:rPr>
          <w:rFonts w:asciiTheme="minorHAnsi" w:hAnsiTheme="minorHAnsi" w:cstheme="minorHAnsi"/>
          <w:sz w:val="21"/>
          <w:szCs w:val="21"/>
          <w:lang w:val="en-US"/>
        </w:rPr>
        <w:t>).</w:t>
      </w:r>
    </w:p>
    <w:p w14:paraId="127D7F53" w14:textId="77777777" w:rsidR="00BA0955" w:rsidRPr="00135031" w:rsidRDefault="00BA0955">
      <w:pPr>
        <w:rPr>
          <w:lang w:val="en-US"/>
        </w:rPr>
      </w:pPr>
    </w:p>
    <w:sectPr w:rsidR="00BA0955" w:rsidRPr="00135031" w:rsidSect="0054340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031"/>
    <w:rsid w:val="00014A01"/>
    <w:rsid w:val="00016320"/>
    <w:rsid w:val="00033F0C"/>
    <w:rsid w:val="000707B5"/>
    <w:rsid w:val="000B2C56"/>
    <w:rsid w:val="000B5CFD"/>
    <w:rsid w:val="000C3CDC"/>
    <w:rsid w:val="00135031"/>
    <w:rsid w:val="001B3469"/>
    <w:rsid w:val="001D72F7"/>
    <w:rsid w:val="00252AE8"/>
    <w:rsid w:val="00264276"/>
    <w:rsid w:val="00267B4E"/>
    <w:rsid w:val="00271A38"/>
    <w:rsid w:val="002925DC"/>
    <w:rsid w:val="002947BD"/>
    <w:rsid w:val="00295E60"/>
    <w:rsid w:val="002C318E"/>
    <w:rsid w:val="00306DAB"/>
    <w:rsid w:val="0033104C"/>
    <w:rsid w:val="00336A23"/>
    <w:rsid w:val="00383574"/>
    <w:rsid w:val="003B0872"/>
    <w:rsid w:val="003D6E5D"/>
    <w:rsid w:val="003F3709"/>
    <w:rsid w:val="003F4563"/>
    <w:rsid w:val="00410BB5"/>
    <w:rsid w:val="00431696"/>
    <w:rsid w:val="00445F57"/>
    <w:rsid w:val="0046356C"/>
    <w:rsid w:val="004836F6"/>
    <w:rsid w:val="004972DC"/>
    <w:rsid w:val="00530C7E"/>
    <w:rsid w:val="005417E9"/>
    <w:rsid w:val="00543400"/>
    <w:rsid w:val="0058779B"/>
    <w:rsid w:val="00593D60"/>
    <w:rsid w:val="005D362F"/>
    <w:rsid w:val="00610929"/>
    <w:rsid w:val="006E4633"/>
    <w:rsid w:val="007213B1"/>
    <w:rsid w:val="007219CF"/>
    <w:rsid w:val="00741534"/>
    <w:rsid w:val="00770201"/>
    <w:rsid w:val="008606B4"/>
    <w:rsid w:val="008A62D7"/>
    <w:rsid w:val="008E479F"/>
    <w:rsid w:val="008F0E1E"/>
    <w:rsid w:val="00920E69"/>
    <w:rsid w:val="0094596D"/>
    <w:rsid w:val="00951581"/>
    <w:rsid w:val="00987BA5"/>
    <w:rsid w:val="009D6310"/>
    <w:rsid w:val="009F5D9B"/>
    <w:rsid w:val="00A2547F"/>
    <w:rsid w:val="00A257DB"/>
    <w:rsid w:val="00AC36E3"/>
    <w:rsid w:val="00B117D9"/>
    <w:rsid w:val="00B9094E"/>
    <w:rsid w:val="00BA0955"/>
    <w:rsid w:val="00BB7A18"/>
    <w:rsid w:val="00C4307A"/>
    <w:rsid w:val="00C8787D"/>
    <w:rsid w:val="00CA7E39"/>
    <w:rsid w:val="00CE0CFE"/>
    <w:rsid w:val="00D25257"/>
    <w:rsid w:val="00DA3477"/>
    <w:rsid w:val="00DB0779"/>
    <w:rsid w:val="00E84D31"/>
    <w:rsid w:val="00EB31AB"/>
    <w:rsid w:val="00EE6402"/>
    <w:rsid w:val="00F33062"/>
    <w:rsid w:val="00F56CDD"/>
    <w:rsid w:val="00FB3F8D"/>
    <w:rsid w:val="00FF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93BF4"/>
  <w14:defaultImageDpi w14:val="32767"/>
  <w15:chartTrackingRefBased/>
  <w15:docId w15:val="{A9CB6C51-447D-DB47-A6CC-EADE0003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503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">
    <w:name w:val="Formatvorlage1"/>
    <w:basedOn w:val="IntenseQuote"/>
    <w:qFormat/>
    <w:rsid w:val="00A2547F"/>
    <w:pPr>
      <w:spacing w:before="0" w:after="0"/>
      <w:ind w:left="2832"/>
    </w:pPr>
    <w:rPr>
      <w:color w:val="222A35" w:themeColor="text2" w:themeShade="80"/>
      <w:sz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47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47F"/>
    <w:rPr>
      <w:i/>
      <w:iCs/>
      <w:color w:val="4472C4" w:themeColor="accent1"/>
    </w:rPr>
  </w:style>
  <w:style w:type="paragraph" w:styleId="NormalWeb">
    <w:name w:val="Normal (Web)"/>
    <w:basedOn w:val="Normal"/>
    <w:uiPriority w:val="99"/>
    <w:unhideWhenUsed/>
    <w:rsid w:val="0013503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3503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3503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031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ilian</dc:creator>
  <cp:keywords/>
  <dc:description/>
  <cp:lastModifiedBy>Katja Koll</cp:lastModifiedBy>
  <cp:revision>3</cp:revision>
  <dcterms:created xsi:type="dcterms:W3CDTF">2024-12-10T17:49:00Z</dcterms:created>
  <dcterms:modified xsi:type="dcterms:W3CDTF">2024-12-10T17:50:00Z</dcterms:modified>
</cp:coreProperties>
</file>